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</w:rPr>
        <w:t>Additional file 1: Table S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aselin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 xml:space="preserve">haracteristics of participants </w:t>
      </w:r>
      <w:r>
        <w:rPr>
          <w:rFonts w:cs="Times New Roman" w:ascii="Times New Roman" w:hAnsi="Times New Roman"/>
          <w:color w:val="000000"/>
          <w:szCs w:val="21"/>
        </w:rPr>
        <w:t xml:space="preserve">included in the analysis and those excluded 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68"/>
        <w:gridCol w:w="1508"/>
        <w:gridCol w:w="1425"/>
        <w:gridCol w:w="946"/>
        <w:gridCol w:w="1394"/>
      </w:tblGrid>
      <w:tr>
        <w:trPr>
          <w:trHeight w:val="312" w:hRule="atLeast"/>
          <w:cantSplit w:val="true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ncluded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1037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cluded (n=8728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76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n±SD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yrs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3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7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41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ight(cm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.0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7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.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.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83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ight(kg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26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4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P(mmHg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.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.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.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.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.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.73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P(mmHg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5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7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45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7(48.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91(44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98(45.0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ried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5(50.6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42(63.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67(62.1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urrent smok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(19.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7(14.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3(17.7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urrent alcohol drink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(17.2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2(16.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0(16.8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urrent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ercis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(15.2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23(34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81(32.6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(26.2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0(28.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52(28.2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(7.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7(4.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(4.8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art diseas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(8.2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(12.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5(12.0)</w:t>
            </w:r>
          </w:p>
        </w:tc>
      </w:tr>
      <w:tr>
        <w:trPr>
          <w:trHeight w:val="312" w:hRule="atLeast"/>
          <w:cantSplit w:val="true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ke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(8.4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5(8.2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2(8.2)</w:t>
            </w:r>
          </w:p>
        </w:tc>
      </w:tr>
    </w:tbl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Data are mean±SD for continuous values or %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for category values;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2:01:00Z</dcterms:created>
  <dc:creator>User</dc:creator>
  <dc:description/>
  <cp:keywords/>
  <dc:language>en-US</dc:language>
  <cp:lastModifiedBy>AFRENACIA</cp:lastModifiedBy>
  <dcterms:modified xsi:type="dcterms:W3CDTF">2019-01-07T02:08:00Z</dcterms:modified>
  <cp:revision>4</cp:revision>
  <dc:subject/>
  <dc:title/>
</cp:coreProperties>
</file>